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54674" w14:textId="29854BAA" w:rsidR="002C68D1" w:rsidRPr="000E41BC" w:rsidRDefault="002C68D1" w:rsidP="002C68D1">
      <w:pPr>
        <w:pStyle w:val="00Paragraph"/>
        <w:spacing w:before="0" w:after="0" w:line="480" w:lineRule="auto"/>
        <w:rPr>
          <w:rFonts w:eastAsia="맑은 고딕"/>
          <w:b/>
          <w:bCs/>
          <w:lang w:eastAsia="ko-KR"/>
        </w:rPr>
      </w:pPr>
      <w:bookmarkStart w:id="0" w:name="_Hlk151369436"/>
      <w:r w:rsidRPr="000E41BC">
        <w:rPr>
          <w:rFonts w:eastAsia="맑은 고딕"/>
          <w:b/>
          <w:bCs/>
          <w:lang w:eastAsia="ko-KR"/>
        </w:rPr>
        <w:t>Supplementary Table S</w:t>
      </w:r>
      <w:r w:rsidR="000B11CA">
        <w:rPr>
          <w:rFonts w:eastAsia="맑은 고딕" w:hint="eastAsia"/>
          <w:b/>
          <w:bCs/>
          <w:lang w:eastAsia="ko-KR"/>
        </w:rPr>
        <w:t>1</w:t>
      </w:r>
      <w:r w:rsidRPr="000E41BC">
        <w:rPr>
          <w:rFonts w:eastAsia="맑은 고딕"/>
          <w:b/>
          <w:bCs/>
          <w:lang w:eastAsia="ko-KR"/>
        </w:rPr>
        <w:t>. Clinicopathologic characteristics of GC patients</w:t>
      </w:r>
      <w:bookmarkEnd w:id="0"/>
    </w:p>
    <w:tbl>
      <w:tblPr>
        <w:tblW w:w="69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3"/>
        <w:gridCol w:w="1542"/>
        <w:gridCol w:w="2826"/>
      </w:tblGrid>
      <w:tr w:rsidR="002C68D1" w:rsidRPr="000E41BC" w14:paraId="0FF85622" w14:textId="77777777" w:rsidTr="001206A7">
        <w:trPr>
          <w:trHeight w:val="95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987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321D" w14:textId="77777777" w:rsidR="002C68D1" w:rsidRPr="00791E29" w:rsidRDefault="002C68D1" w:rsidP="009C0C40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91E29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8789" w14:textId="77777777" w:rsidR="002C68D1" w:rsidRPr="00791E29" w:rsidRDefault="002C68D1" w:rsidP="009C0C40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91E29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No. (%)</w:t>
            </w:r>
          </w:p>
        </w:tc>
      </w:tr>
      <w:tr w:rsidR="002C68D1" w:rsidRPr="000E41BC" w14:paraId="5ADB5B5B" w14:textId="77777777" w:rsidTr="001206A7">
        <w:trPr>
          <w:trHeight w:val="95"/>
        </w:trPr>
        <w:tc>
          <w:tcPr>
            <w:tcW w:w="25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D1524" w14:textId="77777777" w:rsidR="002C68D1" w:rsidRPr="00CC5087" w:rsidRDefault="002C68D1" w:rsidP="009C0C40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C5087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0E829" w14:textId="77777777" w:rsidR="002C68D1" w:rsidRPr="00CC5087" w:rsidRDefault="002C68D1" w:rsidP="009C0C40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8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73DD1" w14:textId="77777777" w:rsidR="002C68D1" w:rsidRPr="00CC5087" w:rsidRDefault="002C68D1" w:rsidP="009C0C40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C5087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1,000 (100%)</w:t>
            </w:r>
          </w:p>
        </w:tc>
      </w:tr>
      <w:tr w:rsidR="002C68D1" w:rsidRPr="000E41BC" w14:paraId="2E496730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4CA97F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gender      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0F3525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769546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359371E6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5E3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9CF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ale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0EB8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52 (65.2%)</w:t>
            </w:r>
          </w:p>
        </w:tc>
      </w:tr>
      <w:tr w:rsidR="002C68D1" w:rsidRPr="000E41BC" w14:paraId="7FFCD5C8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856236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15B3C5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female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9E53AD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48 (34.8%)</w:t>
            </w:r>
          </w:p>
        </w:tc>
      </w:tr>
      <w:tr w:rsidR="002C68D1" w:rsidRPr="000E41BC" w14:paraId="1B4E36B8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53D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ge         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290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4F39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1.0 [20.0;92.0]</w:t>
            </w:r>
          </w:p>
        </w:tc>
      </w:tr>
      <w:tr w:rsidR="002C68D1" w:rsidRPr="000E41BC" w14:paraId="76B925C6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95F1CF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T</w:t>
            </w:r>
            <w:proofErr w:type="spellEnd"/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       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6A582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C5CF94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0A57A3AA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01EF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01F8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T1a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6042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 (0.5%)</w:t>
            </w:r>
          </w:p>
        </w:tc>
      </w:tr>
      <w:tr w:rsidR="002C68D1" w:rsidRPr="000E41BC" w14:paraId="11FCDC1D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2E628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86067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T1b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B2087F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40 (4.0%)</w:t>
            </w:r>
          </w:p>
        </w:tc>
      </w:tr>
      <w:tr w:rsidR="002C68D1" w:rsidRPr="000E41BC" w14:paraId="75446118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EE3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CDB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T2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4E8D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37 (13.7%)</w:t>
            </w:r>
          </w:p>
        </w:tc>
      </w:tr>
      <w:tr w:rsidR="002C68D1" w:rsidRPr="000E41BC" w14:paraId="7FBEAFD1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4DC8E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2066F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T3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1BA611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456 (45.6%)</w:t>
            </w:r>
          </w:p>
        </w:tc>
      </w:tr>
      <w:tr w:rsidR="002C68D1" w:rsidRPr="000E41BC" w14:paraId="71509914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D65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AE4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T4a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1411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34 (33.4%)</w:t>
            </w:r>
          </w:p>
        </w:tc>
      </w:tr>
      <w:tr w:rsidR="002C68D1" w:rsidRPr="000E41BC" w14:paraId="601896B8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0D8A5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8182B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T4b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80DFD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8 (2.8%)</w:t>
            </w:r>
          </w:p>
        </w:tc>
      </w:tr>
      <w:tr w:rsidR="002C68D1" w:rsidRPr="000E41BC" w14:paraId="672831A5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F9A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N</w:t>
            </w:r>
            <w:proofErr w:type="spellEnd"/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       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F361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BD68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6B315EC0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05723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FC6C3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N0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CF926E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83 (18.3%)</w:t>
            </w:r>
          </w:p>
        </w:tc>
      </w:tr>
      <w:tr w:rsidR="002C68D1" w:rsidRPr="000E41BC" w14:paraId="3C8338E5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CEF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535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N1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DFC3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07 (20.7%)</w:t>
            </w:r>
          </w:p>
        </w:tc>
      </w:tr>
      <w:tr w:rsidR="002C68D1" w:rsidRPr="000E41BC" w14:paraId="4D1D6B2E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2A891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DA711B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N2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31D74E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58 (25.8%)</w:t>
            </w:r>
          </w:p>
        </w:tc>
      </w:tr>
      <w:tr w:rsidR="002C68D1" w:rsidRPr="000E41BC" w14:paraId="2B48D816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A51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65D5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N3a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98FC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20 (22.0%)</w:t>
            </w:r>
          </w:p>
        </w:tc>
      </w:tr>
      <w:tr w:rsidR="002C68D1" w:rsidRPr="000E41BC" w14:paraId="5923A2CE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9683F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5212AB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N3b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A305D6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32 (13.2%)</w:t>
            </w:r>
          </w:p>
        </w:tc>
      </w:tr>
      <w:tr w:rsidR="002C68D1" w:rsidRPr="000E41BC" w14:paraId="345FD069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9E4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Distant metastasis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547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8CC1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05E69BE3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CB0F3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132D8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0 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C6ACF8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43 (94.3%)</w:t>
            </w:r>
          </w:p>
        </w:tc>
      </w:tr>
      <w:tr w:rsidR="002C68D1" w:rsidRPr="000E41BC" w14:paraId="34BB7646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F541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BBB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1 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4F0C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7 (5.7%)</w:t>
            </w:r>
          </w:p>
        </w:tc>
      </w:tr>
      <w:tr w:rsidR="002C68D1" w:rsidRPr="000E41BC" w14:paraId="251E61B6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B5191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TNM</w:t>
            </w:r>
            <w:proofErr w:type="spellEnd"/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(1) 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909A5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7ECA2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12B7DBFB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3C4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AD10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IA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11E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35 (23.5%)</w:t>
            </w:r>
          </w:p>
        </w:tc>
      </w:tr>
      <w:tr w:rsidR="002C68D1" w:rsidRPr="000E41BC" w14:paraId="29106449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7EF8D6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1D081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IB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CD24FB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75 (17.5%)</w:t>
            </w:r>
          </w:p>
        </w:tc>
      </w:tr>
      <w:tr w:rsidR="002C68D1" w:rsidRPr="000E41BC" w14:paraId="5FB246E6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19B6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491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IIA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A9E3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43 (24.3%)</w:t>
            </w:r>
          </w:p>
        </w:tc>
      </w:tr>
      <w:tr w:rsidR="002C68D1" w:rsidRPr="000E41BC" w14:paraId="18DA0518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56D2C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E1D5D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IIB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D685DB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85 (18.5%)</w:t>
            </w:r>
          </w:p>
        </w:tc>
      </w:tr>
      <w:tr w:rsidR="002C68D1" w:rsidRPr="000E41BC" w14:paraId="6F7CDEA5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17B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0248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IIC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3130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5 (10.5%)</w:t>
            </w:r>
          </w:p>
        </w:tc>
      </w:tr>
      <w:tr w:rsidR="002C68D1" w:rsidRPr="000E41BC" w14:paraId="56535DEB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76427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E0F066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V 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736E18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7 (5.7%)</w:t>
            </w:r>
          </w:p>
        </w:tc>
      </w:tr>
      <w:tr w:rsidR="002C68D1" w:rsidRPr="000E41BC" w14:paraId="3DA6BE0C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D9F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TNM</w:t>
            </w:r>
            <w:proofErr w:type="spellEnd"/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(2)   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7BA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819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3FE7B711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D5A8A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B4D847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I 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D9F70E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410 (41.0%)</w:t>
            </w:r>
          </w:p>
        </w:tc>
      </w:tr>
      <w:tr w:rsidR="002C68D1" w:rsidRPr="000E41BC" w14:paraId="183A4B35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DEF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8B9F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II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01F8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33 (53.3%)</w:t>
            </w:r>
          </w:p>
        </w:tc>
      </w:tr>
      <w:tr w:rsidR="002C68D1" w:rsidRPr="000E41BC" w14:paraId="1A6BB8F0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63F381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81636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V 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CE7BAE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7 (5.7%)</w:t>
            </w:r>
          </w:p>
        </w:tc>
      </w:tr>
      <w:tr w:rsidR="002C68D1" w:rsidRPr="000E41BC" w14:paraId="7AF26928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8E9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Histologic type by WHO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90D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6AF8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1CE095E9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B92528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D352A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ubular, WD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170325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4 (1.4%)</w:t>
            </w:r>
          </w:p>
        </w:tc>
      </w:tr>
      <w:tr w:rsidR="002C68D1" w:rsidRPr="000E41BC" w14:paraId="4D7D558C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BB9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C00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ubular, MD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0E6D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67 (26.7%)</w:t>
            </w:r>
          </w:p>
        </w:tc>
      </w:tr>
      <w:tr w:rsidR="002C68D1" w:rsidRPr="000E41BC" w14:paraId="48378FE0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47AFB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2C700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ubular, PD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D3462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85 (28.5%)</w:t>
            </w:r>
          </w:p>
        </w:tc>
      </w:tr>
      <w:tr w:rsidR="002C68D1" w:rsidRPr="000E41BC" w14:paraId="1C7E483E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5D51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B73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apillary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2A60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 (0.8%)</w:t>
            </w:r>
          </w:p>
        </w:tc>
      </w:tr>
      <w:tr w:rsidR="002C68D1" w:rsidRPr="000E41BC" w14:paraId="5031C5D7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A6422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456F0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CC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C1E9C3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06 (30.6%)</w:t>
            </w:r>
          </w:p>
        </w:tc>
      </w:tr>
      <w:tr w:rsidR="002C68D1" w:rsidRPr="000E41BC" w14:paraId="1B51467F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A771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67D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ixed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F852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3 (7.3%)</w:t>
            </w:r>
          </w:p>
        </w:tc>
      </w:tr>
      <w:tr w:rsidR="002C68D1" w:rsidRPr="000E41BC" w14:paraId="3A5DC0A5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0A2E6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A3356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ucinous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459B25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6 (3.6%)</w:t>
            </w:r>
          </w:p>
        </w:tc>
      </w:tr>
      <w:tr w:rsidR="002C68D1" w:rsidRPr="000E41BC" w14:paraId="2D08455D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4A7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815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GCLS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B276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1 (1.1%)</w:t>
            </w:r>
          </w:p>
        </w:tc>
      </w:tr>
      <w:tr w:rsidR="002C68D1" w:rsidRPr="000E41BC" w14:paraId="4BFE0259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59DB3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Histologic grade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3BFCC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5CA3A0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6943E3EA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E646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F26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WD 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631B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6 (1.6%)</w:t>
            </w:r>
          </w:p>
        </w:tc>
      </w:tr>
      <w:tr w:rsidR="002C68D1" w:rsidRPr="000E41BC" w14:paraId="593996C1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8B716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8B789B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D 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9E9EA9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02 (30.2%)</w:t>
            </w:r>
          </w:p>
        </w:tc>
      </w:tr>
      <w:tr w:rsidR="002C68D1" w:rsidRPr="000E41BC" w14:paraId="7F9A3105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5065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E3D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D 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B54D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32 (33.2%)</w:t>
            </w:r>
          </w:p>
        </w:tc>
      </w:tr>
      <w:tr w:rsidR="002C68D1" w:rsidRPr="000E41BC" w14:paraId="7AAB978B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579C27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0E7071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CC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FC6495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50 (35.0%)</w:t>
            </w:r>
          </w:p>
        </w:tc>
      </w:tr>
      <w:tr w:rsidR="002C68D1" w:rsidRPr="000E41BC" w14:paraId="29293688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B39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Location    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B10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099B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2F6FB465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1DD43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63803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lower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3AEBA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478 (47.8%)</w:t>
            </w:r>
          </w:p>
        </w:tc>
      </w:tr>
      <w:tr w:rsidR="002C68D1" w:rsidRPr="000E41BC" w14:paraId="6217BD55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6626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lastRenderedPageBreak/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A96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iddle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C588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38 (23.8%)</w:t>
            </w:r>
          </w:p>
        </w:tc>
      </w:tr>
      <w:tr w:rsidR="002C68D1" w:rsidRPr="000E41BC" w14:paraId="3147FCB4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C7584B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931D1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upper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D0187C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96 (19.6%)</w:t>
            </w:r>
          </w:p>
        </w:tc>
      </w:tr>
      <w:tr w:rsidR="002C68D1" w:rsidRPr="000E41BC" w14:paraId="6607BE47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4CF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CBA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GEJ  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F3E1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8 (2.8%)</w:t>
            </w:r>
          </w:p>
        </w:tc>
      </w:tr>
      <w:tr w:rsidR="002C68D1" w:rsidRPr="000E41BC" w14:paraId="3AD86102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1B84D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C3AD75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entire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E21F51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0 (6.0%)</w:t>
            </w:r>
          </w:p>
        </w:tc>
      </w:tr>
      <w:tr w:rsidR="002C68D1" w:rsidRPr="000E41BC" w14:paraId="07CBC678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69D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Histologic type by Lauren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F87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858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107CD4D8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899A1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E8926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ntestinal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1449E62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72 (37.2%)</w:t>
            </w:r>
          </w:p>
        </w:tc>
      </w:tr>
      <w:tr w:rsidR="002C68D1" w:rsidRPr="000E41BC" w14:paraId="683F9908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21A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226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diffuse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F8D3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14 (51.4%)</w:t>
            </w:r>
          </w:p>
        </w:tc>
      </w:tr>
      <w:tr w:rsidR="002C68D1" w:rsidRPr="000E41BC" w14:paraId="61BEBF93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DEB4B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C72D56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ixed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233541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14 (11.4%)</w:t>
            </w:r>
          </w:p>
        </w:tc>
      </w:tr>
      <w:tr w:rsidR="002C68D1" w:rsidRPr="000E41BC" w14:paraId="7AF4ADC5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56BF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size        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DEA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F9C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.0 [1.2;20.1]</w:t>
            </w:r>
          </w:p>
        </w:tc>
      </w:tr>
      <w:tr w:rsidR="002C68D1" w:rsidRPr="000E41BC" w14:paraId="27C98AF4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7BB5448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Lymphatic invasion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9D0F6C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655DBB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7C92CD5A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791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9DD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bsent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86D7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10 (31.0%)</w:t>
            </w:r>
          </w:p>
        </w:tc>
      </w:tr>
      <w:tr w:rsidR="002C68D1" w:rsidRPr="000E41BC" w14:paraId="1DF3029E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DD0197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92B621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resent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61D347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90 (69.0%)</w:t>
            </w:r>
          </w:p>
        </w:tc>
      </w:tr>
      <w:tr w:rsidR="002C68D1" w:rsidRPr="000E41BC" w14:paraId="3B94736F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273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Venous invasion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1FB5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46B5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106FF63F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1D2F75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B275F0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bsent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63819A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87 (78.7%)</w:t>
            </w:r>
          </w:p>
        </w:tc>
      </w:tr>
      <w:tr w:rsidR="002C68D1" w:rsidRPr="000E41BC" w14:paraId="2383FE05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87C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F225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resent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5905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13 (21.3%)</w:t>
            </w:r>
          </w:p>
        </w:tc>
      </w:tr>
      <w:tr w:rsidR="002C68D1" w:rsidRPr="000E41BC" w14:paraId="6BDC347F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B4BA3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erineural invasion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57C25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C85E73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5676EA65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DA5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B66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bsent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F25E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30 (33.0%)</w:t>
            </w:r>
          </w:p>
        </w:tc>
      </w:tr>
      <w:tr w:rsidR="002C68D1" w:rsidRPr="000E41BC" w14:paraId="2AC94F0F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0B144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15139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resent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9CC1F3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70 (67.0%)</w:t>
            </w:r>
          </w:p>
        </w:tc>
      </w:tr>
      <w:tr w:rsidR="002C68D1" w:rsidRPr="000E41BC" w14:paraId="5A24EA43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CCB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Tumor border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43C7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1051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369BD317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3BE95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72FEF3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expanding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AB9C66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8 (10.8%)</w:t>
            </w:r>
          </w:p>
        </w:tc>
      </w:tr>
      <w:tr w:rsidR="002C68D1" w:rsidRPr="000E41BC" w14:paraId="20157752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F1A0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398E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infiltrative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B96E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92 (89.2%)</w:t>
            </w:r>
          </w:p>
        </w:tc>
      </w:tr>
      <w:tr w:rsidR="002C68D1" w:rsidRPr="000E41BC" w14:paraId="398B3F12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8F4DC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Chemotherapy            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A75541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7EA4F5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C68D1" w:rsidRPr="000E41BC" w14:paraId="70F30E64" w14:textId="77777777" w:rsidTr="002C68D1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56F4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981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adjuvant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C4AE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33 (83.3%)</w:t>
            </w:r>
          </w:p>
        </w:tc>
      </w:tr>
      <w:tr w:rsidR="002C68D1" w:rsidRPr="000E41BC" w14:paraId="05137453" w14:textId="77777777" w:rsidTr="00142B79">
        <w:trPr>
          <w:trHeight w:val="95"/>
        </w:trPr>
        <w:tc>
          <w:tcPr>
            <w:tcW w:w="2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7C0199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561A62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alliative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3EE63D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8 (5.8%)</w:t>
            </w:r>
          </w:p>
        </w:tc>
      </w:tr>
      <w:tr w:rsidR="002C68D1" w:rsidRPr="000E41BC" w14:paraId="7413C218" w14:textId="77777777" w:rsidTr="002C68D1">
        <w:trPr>
          <w:trHeight w:val="95"/>
        </w:trPr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568A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C36D" w14:textId="77777777" w:rsidR="002C68D1" w:rsidRPr="000E41BC" w:rsidRDefault="002C68D1" w:rsidP="009C0C40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no                   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F788" w14:textId="77777777" w:rsidR="002C68D1" w:rsidRPr="000E41BC" w:rsidRDefault="002C68D1" w:rsidP="009C0C40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9 (10.9%)</w:t>
            </w:r>
          </w:p>
        </w:tc>
      </w:tr>
    </w:tbl>
    <w:p w14:paraId="3509FA92" w14:textId="77777777" w:rsidR="002C68D1" w:rsidRPr="000E41BC" w:rsidRDefault="002C68D1" w:rsidP="002C68D1">
      <w:pPr>
        <w:pStyle w:val="00Paragraph"/>
        <w:spacing w:before="0" w:after="0" w:line="240" w:lineRule="auto"/>
        <w:rPr>
          <w:rFonts w:eastAsia="맑은 고딕"/>
          <w:sz w:val="20"/>
          <w:szCs w:val="20"/>
          <w:lang w:eastAsia="ko-KR"/>
        </w:rPr>
      </w:pPr>
      <w:r w:rsidRPr="000E41BC">
        <w:rPr>
          <w:rFonts w:eastAsia="맑은 고딕"/>
          <w:sz w:val="20"/>
          <w:szCs w:val="20"/>
          <w:lang w:eastAsia="ko-KR"/>
        </w:rPr>
        <w:t>WD, well differentiated; MD, moderately differentiated; PD, poorly differentiated; PCC, poorly cohesive carcinoma; GCLS, gastric carcinoma with lymphoid stroma; GEJ, gastroesophageal junction</w:t>
      </w:r>
    </w:p>
    <w:p w14:paraId="5ADE8396" w14:textId="77777777" w:rsidR="002C68D1" w:rsidRPr="000E41BC" w:rsidRDefault="002C68D1" w:rsidP="002C68D1">
      <w:pPr>
        <w:pStyle w:val="00Paragraph"/>
        <w:spacing w:before="0" w:after="0" w:line="240" w:lineRule="auto"/>
        <w:rPr>
          <w:rFonts w:eastAsia="맑은 고딕"/>
          <w:sz w:val="20"/>
          <w:szCs w:val="20"/>
          <w:lang w:eastAsia="ko-KR"/>
        </w:rPr>
      </w:pPr>
    </w:p>
    <w:p w14:paraId="256AF573" w14:textId="77777777" w:rsidR="002C68D1" w:rsidRDefault="002C68D1" w:rsidP="002C68D1">
      <w:pPr>
        <w:pStyle w:val="00Paragraph"/>
        <w:spacing w:before="0" w:after="0" w:line="480" w:lineRule="auto"/>
        <w:rPr>
          <w:rFonts w:eastAsia="맑은 고딕"/>
          <w:lang w:eastAsia="ko-KR"/>
        </w:rPr>
      </w:pPr>
    </w:p>
    <w:p w14:paraId="2411EF61" w14:textId="232A8A5A" w:rsidR="007A0A45" w:rsidRDefault="007A0A45">
      <w:pPr>
        <w:spacing w:after="160" w:line="259" w:lineRule="auto"/>
        <w:jc w:val="both"/>
        <w:rPr>
          <w:rFonts w:eastAsia="맑은 고딕"/>
          <w:b/>
          <w:bCs/>
          <w:lang w:eastAsia="ko-KR"/>
        </w:rPr>
      </w:pPr>
      <w:r>
        <w:rPr>
          <w:rFonts w:eastAsia="맑은 고딕"/>
          <w:b/>
          <w:bCs/>
          <w:lang w:eastAsia="ko-KR"/>
        </w:rPr>
        <w:br w:type="page"/>
      </w:r>
    </w:p>
    <w:p w14:paraId="728C27CD" w14:textId="77777777" w:rsidR="004E1F7D" w:rsidRPr="004E1F7D" w:rsidRDefault="004E1F7D" w:rsidP="004E1F7D">
      <w:pPr>
        <w:rPr>
          <w:rFonts w:hint="eastAsia"/>
          <w:b/>
          <w:bCs/>
        </w:rPr>
      </w:pPr>
      <w:r w:rsidRPr="004E1F7D">
        <w:rPr>
          <w:rFonts w:hint="eastAsia"/>
          <w:b/>
          <w:bCs/>
        </w:rPr>
        <w:lastRenderedPageBreak/>
        <w:t>Supplementary Table S2. Comparison of metastatic sites according to CLDN18.2 status.</w:t>
      </w:r>
    </w:p>
    <w:tbl>
      <w:tblPr>
        <w:tblW w:w="89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4"/>
        <w:gridCol w:w="1275"/>
        <w:gridCol w:w="1418"/>
        <w:gridCol w:w="1417"/>
        <w:gridCol w:w="1134"/>
        <w:gridCol w:w="993"/>
      </w:tblGrid>
      <w:tr w:rsidR="004E1F7D" w:rsidRPr="00955951" w14:paraId="680776E0" w14:textId="77777777" w:rsidTr="00857891">
        <w:trPr>
          <w:trHeight w:val="223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E5ED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71B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514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CLDN18.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A5F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total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D5735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 value</w:t>
            </w:r>
          </w:p>
        </w:tc>
      </w:tr>
      <w:tr w:rsidR="004E1F7D" w:rsidRPr="00955951" w14:paraId="2E29904C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5B6D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153B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277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CE7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ositive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2E073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3599157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</w:p>
        </w:tc>
      </w:tr>
      <w:tr w:rsidR="0023560E" w:rsidRPr="00955951" w14:paraId="5BCCDAE9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917759" w14:textId="090EDBC3" w:rsidR="004E1F7D" w:rsidRPr="00955951" w:rsidRDefault="004E1F7D" w:rsidP="00F15E95">
            <w:pPr>
              <w:rPr>
                <w:rFonts w:eastAsia="맑은 고딕" w:hint="eastAsia"/>
                <w:color w:val="00000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0"/>
              </w:rPr>
              <w:t xml:space="preserve">peritoneum </w:t>
            </w:r>
            <w:r w:rsidR="00857891">
              <w:rPr>
                <w:rFonts w:eastAsia="맑은 고딕" w:hint="eastAsia"/>
                <w:color w:val="000000"/>
                <w:szCs w:val="20"/>
                <w:lang w:eastAsia="ko-KR"/>
              </w:rPr>
              <w:t>(seeding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9C4C99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337D6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5F6B0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E99E0B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4F4311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0.168 </w:t>
            </w:r>
          </w:p>
        </w:tc>
      </w:tr>
      <w:tr w:rsidR="004E1F7D" w:rsidRPr="00955951" w14:paraId="337E6F0E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008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F365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0D95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4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E731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30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296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37.1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03B4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16C53951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772D47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10B151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6F56EE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66AE8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41F7C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CBC15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09B61565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A4EE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036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17B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0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12D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9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748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2.9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C689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6BA7C7ED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5F8CC0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liv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A7590C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0FFD2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6F61D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09301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8620D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0.306 </w:t>
            </w:r>
          </w:p>
        </w:tc>
      </w:tr>
      <w:tr w:rsidR="004E1F7D" w:rsidRPr="00955951" w14:paraId="15F8E6DD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C2CA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843F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159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83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1E3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88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090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85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4A5C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6718FB45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BD73C5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0F0AFB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2524C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01188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17916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3298B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26AB09BD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714A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2FAF4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18A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6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0A2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1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20B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4.7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BC11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256AF2B7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A1599A" w14:textId="6B362D41" w:rsidR="004E1F7D" w:rsidRPr="00955951" w:rsidRDefault="00857891" w:rsidP="00F15E95">
            <w:pPr>
              <w:rPr>
                <w:rFonts w:eastAsia="맑은 고딕" w:hint="eastAsia"/>
                <w:color w:val="00000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0"/>
                <w:lang w:eastAsia="ko-KR"/>
              </w:rPr>
              <w:t>distant lymph no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F721ED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DD736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A100A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A3A08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53016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0.963 </w:t>
            </w:r>
          </w:p>
        </w:tc>
      </w:tr>
      <w:tr w:rsidR="004E1F7D" w:rsidRPr="00955951" w14:paraId="2F994AA1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25D5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1D91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1E90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7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60D1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7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F7F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7.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A520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64D295DF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D0E0E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50AC4D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EECA28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CE459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514CC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FB9011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5819E566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7799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1335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9E0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2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B70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2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3F05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2.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D7FB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4A8D8F29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826A4B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ova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34C332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312A0E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27539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BDE4E0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02413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0.034 </w:t>
            </w:r>
          </w:p>
        </w:tc>
      </w:tr>
      <w:tr w:rsidR="004E1F7D" w:rsidRPr="00955951" w14:paraId="5D4ECAF6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F51B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E525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C291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3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ED8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E888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5.7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5669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7F145E4B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CD1A1B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6F5661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516F2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22E411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9459E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49963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43FFE084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6ACB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C363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9E68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D5E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85E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4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514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151519F3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A550BFB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b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B988D5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C3156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18782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C5DC9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AD3D4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0.728 </w:t>
            </w:r>
          </w:p>
        </w:tc>
      </w:tr>
      <w:tr w:rsidR="004E1F7D" w:rsidRPr="00955951" w14:paraId="764A6759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3F7D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91CE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34D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5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43D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7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69F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5.7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41BC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6655128D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6BBB2B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F82197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42D3D7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9C3DD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FCA395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1C50C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09C9ACCE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A714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8DC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A0C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5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90F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524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4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A8C6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01AEB1D4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F71CB4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lu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14D767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9880D8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93A858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AE3BE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3D7B4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1.000 </w:t>
            </w:r>
          </w:p>
        </w:tc>
      </w:tr>
      <w:tr w:rsidR="004E1F7D" w:rsidRPr="00955951" w14:paraId="1EE167E7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C87E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3F4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456E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7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877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7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DFD5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7.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D50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794BD8F6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5BD425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E6775F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7E288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E521D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8507035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ED43B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69DB6F1B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3D84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DD60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7F6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1A05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E5B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.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57F2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09500C92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424649" w14:textId="6C726D60" w:rsidR="004E1F7D" w:rsidRPr="00955951" w:rsidRDefault="0023560E" w:rsidP="00F15E95">
            <w:pPr>
              <w:rPr>
                <w:rFonts w:eastAsia="맑은 고딕" w:hint="eastAsia"/>
                <w:color w:val="00000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0"/>
                <w:lang w:eastAsia="ko-KR"/>
              </w:rPr>
              <w:t>gastric recu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8F3270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8EDD50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CD0BC0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B487560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CBDFA8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0.505 </w:t>
            </w:r>
          </w:p>
        </w:tc>
      </w:tr>
      <w:tr w:rsidR="004E1F7D" w:rsidRPr="00955951" w14:paraId="0546DEAD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FD07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D40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EC4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6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600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4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451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5.7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F34B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57B0A9D3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D9462D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65F015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B8374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2CD2D1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A06EE0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CA3DC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2D6B5A20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D5C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8E9C3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E01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3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BA5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5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ED4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4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0731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51A3A5B0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6D3646" w14:textId="750A0653" w:rsidR="004E1F7D" w:rsidRPr="00955951" w:rsidRDefault="0023560E" w:rsidP="00F15E95">
            <w:pPr>
              <w:rPr>
                <w:rFonts w:eastAsia="맑은 고딕" w:hint="eastAsia"/>
                <w:color w:val="00000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Cs w:val="20"/>
                <w:lang w:eastAsia="ko-KR"/>
              </w:rPr>
              <w:t>leptomeninge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C7DB32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30D6B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AB1F1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D4E76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BD990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1.000 </w:t>
            </w:r>
          </w:p>
        </w:tc>
      </w:tr>
      <w:tr w:rsidR="004E1F7D" w:rsidRPr="00955951" w14:paraId="65257BA5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211D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16A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B23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8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1F5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C5A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9.1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2DC2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14D3D41D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A0545DA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559F0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C2996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84A1D1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40CA1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965F5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73638BEF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11A9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51EA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6FD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C81F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184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9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9BBB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3D1D3C0E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FC46F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dren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3B1E04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FB405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E02EF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774A2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653E8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1.000 </w:t>
            </w:r>
          </w:p>
        </w:tc>
      </w:tr>
      <w:tr w:rsidR="004E1F7D" w:rsidRPr="00955951" w14:paraId="7E406620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ABBF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A7CE0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89F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9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EA65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0A9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9.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D444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4D18285C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9AC4C7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7BB02D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229CC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E5E78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F0AA7E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C98C4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1A742C8A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28B7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BF69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EB3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C50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FAD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533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6B8C28C3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5DD6F83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sk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0BFC6F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ab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E0144E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77AFFB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A6FA2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D6F544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1.000 </w:t>
            </w:r>
          </w:p>
        </w:tc>
      </w:tr>
      <w:tr w:rsidR="004E1F7D" w:rsidRPr="00955951" w14:paraId="504B9C64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B2BA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8D5E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3C7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9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A20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EFF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99.6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78F2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704A3505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BB7E44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E80404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present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EEFD7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47ED3A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89F56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98142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1D232D5D" w14:textId="77777777" w:rsidTr="00857891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EFA2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0C90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F40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E3B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091E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0.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0A6FD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23560E" w:rsidRPr="00955951" w14:paraId="3ED0EC3E" w14:textId="77777777" w:rsidTr="0023560E">
        <w:trPr>
          <w:trHeight w:val="223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9004BA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12396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30D220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F9E7D2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3F4719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2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973B76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  <w:tr w:rsidR="004E1F7D" w:rsidRPr="00955951" w14:paraId="5533D4CD" w14:textId="77777777" w:rsidTr="00857891">
        <w:trPr>
          <w:trHeight w:val="23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E036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61B7" w14:textId="77777777" w:rsidR="004E1F7D" w:rsidRPr="00955951" w:rsidRDefault="004E1F7D" w:rsidP="00F15E95">
            <w:pPr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8B1C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69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A503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31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370A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>100.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63107" w14:textId="77777777" w:rsidR="004E1F7D" w:rsidRPr="00955951" w:rsidRDefault="004E1F7D" w:rsidP="00F15E95">
            <w:pPr>
              <w:jc w:val="center"/>
              <w:rPr>
                <w:rFonts w:eastAsia="맑은 고딕"/>
                <w:color w:val="000000"/>
                <w:szCs w:val="20"/>
              </w:rPr>
            </w:pPr>
            <w:r w:rsidRPr="00955951">
              <w:rPr>
                <w:rFonts w:eastAsia="맑은 고딕"/>
                <w:color w:val="000000"/>
                <w:szCs w:val="20"/>
              </w:rPr>
              <w:t xml:space="preserve">　</w:t>
            </w:r>
          </w:p>
        </w:tc>
      </w:tr>
    </w:tbl>
    <w:p w14:paraId="40778EAB" w14:textId="77777777" w:rsidR="004E1F7D" w:rsidRDefault="004E1F7D" w:rsidP="004E1F7D"/>
    <w:p w14:paraId="0A2F8B39" w14:textId="77777777" w:rsidR="00857891" w:rsidRDefault="00857891" w:rsidP="007A0A45">
      <w:pPr>
        <w:pStyle w:val="00Paragraph"/>
        <w:spacing w:before="0" w:after="0" w:line="480" w:lineRule="auto"/>
        <w:rPr>
          <w:rFonts w:eastAsia="맑은 고딕"/>
          <w:b/>
          <w:bCs/>
          <w:lang w:eastAsia="ko-KR"/>
        </w:rPr>
      </w:pPr>
    </w:p>
    <w:p w14:paraId="51722E7C" w14:textId="64B18B07" w:rsidR="007A0A45" w:rsidRDefault="007A0A45" w:rsidP="007A0A45">
      <w:pPr>
        <w:pStyle w:val="00Paragraph"/>
        <w:spacing w:before="0" w:after="0" w:line="480" w:lineRule="auto"/>
        <w:rPr>
          <w:rFonts w:eastAsia="맑은 고딕"/>
          <w:b/>
          <w:bCs/>
          <w:lang w:eastAsia="ko-KR"/>
        </w:rPr>
      </w:pPr>
      <w:r w:rsidRPr="000E41BC">
        <w:rPr>
          <w:rFonts w:eastAsia="맑은 고딕"/>
          <w:b/>
          <w:bCs/>
          <w:lang w:eastAsia="ko-KR"/>
        </w:rPr>
        <w:lastRenderedPageBreak/>
        <w:t>Supplementary Table S</w:t>
      </w:r>
      <w:r w:rsidR="004E1F7D">
        <w:rPr>
          <w:rFonts w:eastAsia="맑은 고딕" w:hint="eastAsia"/>
          <w:b/>
          <w:bCs/>
          <w:lang w:eastAsia="ko-KR"/>
        </w:rPr>
        <w:t>3</w:t>
      </w:r>
      <w:r w:rsidRPr="000E41BC">
        <w:rPr>
          <w:rFonts w:eastAsia="맑은 고딕"/>
          <w:b/>
          <w:bCs/>
          <w:lang w:eastAsia="ko-KR"/>
        </w:rPr>
        <w:t xml:space="preserve">. </w:t>
      </w:r>
      <w:r>
        <w:rPr>
          <w:rFonts w:eastAsia="맑은 고딕" w:hint="eastAsia"/>
          <w:b/>
          <w:bCs/>
          <w:lang w:eastAsia="ko-KR"/>
        </w:rPr>
        <w:t>Positive rates of crucial biomarkers in GC</w:t>
      </w:r>
    </w:p>
    <w:tbl>
      <w:tblPr>
        <w:tblW w:w="69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2003"/>
        <w:gridCol w:w="2826"/>
      </w:tblGrid>
      <w:tr w:rsidR="007A0A45" w:rsidRPr="000E41BC" w14:paraId="6EBF43EE" w14:textId="77777777" w:rsidTr="001206A7">
        <w:trPr>
          <w:trHeight w:val="95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FBB4" w14:textId="77777777" w:rsidR="007A0A45" w:rsidRPr="000E41BC" w:rsidRDefault="007A0A45" w:rsidP="006C63B7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E41B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E5AE" w14:textId="77777777" w:rsidR="007A0A45" w:rsidRPr="00CC5087" w:rsidRDefault="007A0A45" w:rsidP="006C63B7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C5087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3460" w14:textId="77777777" w:rsidR="007A0A45" w:rsidRPr="00CC5087" w:rsidRDefault="007A0A45" w:rsidP="006C63B7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C5087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No. (%)</w:t>
            </w:r>
          </w:p>
        </w:tc>
      </w:tr>
      <w:tr w:rsidR="007A0A45" w:rsidRPr="000E41BC" w14:paraId="27C5C6A0" w14:textId="77777777" w:rsidTr="001206A7">
        <w:trPr>
          <w:trHeight w:val="95"/>
        </w:trPr>
        <w:tc>
          <w:tcPr>
            <w:tcW w:w="21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DE172" w14:textId="77777777" w:rsidR="007A0A45" w:rsidRPr="00CC5087" w:rsidRDefault="007A0A45" w:rsidP="006C63B7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C5087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EA01D" w14:textId="77777777" w:rsidR="007A0A45" w:rsidRPr="00CC5087" w:rsidRDefault="007A0A45" w:rsidP="006C63B7">
            <w:pPr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8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1603C" w14:textId="77777777" w:rsidR="007A0A45" w:rsidRPr="00CC5087" w:rsidRDefault="007A0A45" w:rsidP="006C63B7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CC5087">
              <w:rPr>
                <w:rFonts w:eastAsia="맑은 고딕"/>
                <w:b/>
                <w:bCs/>
                <w:color w:val="000000"/>
                <w:sz w:val="22"/>
                <w:szCs w:val="22"/>
                <w:lang w:eastAsia="ko-KR"/>
              </w:rPr>
              <w:t>1,000 (100%)</w:t>
            </w:r>
          </w:p>
        </w:tc>
      </w:tr>
      <w:tr w:rsidR="007A0A45" w:rsidRPr="000E41BC" w14:paraId="612A1192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961A005" w14:textId="4555836B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CLDN18.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144CCFC" w14:textId="2254040E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778D257" w14:textId="428C7AE9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7A0A45" w:rsidRPr="000E41BC" w14:paraId="61935180" w14:textId="77777777" w:rsidTr="00CB54C2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0F032" w14:textId="6F454E7B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B860F" w14:textId="16B61E7F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Negativ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2A366" w14:textId="59A47245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344 (34.4%)</w:t>
            </w:r>
          </w:p>
        </w:tc>
      </w:tr>
      <w:tr w:rsidR="007A0A45" w:rsidRPr="000E41BC" w14:paraId="53907C32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BAA8658" w14:textId="717851ED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7F0DEED" w14:textId="37FDADEA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Positive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EA4CE70" w14:textId="6A652B6F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656 (65.6%)</w:t>
            </w:r>
          </w:p>
        </w:tc>
      </w:tr>
      <w:tr w:rsidR="007A0A45" w:rsidRPr="000E41BC" w14:paraId="3AEE3EFE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97E60" w14:textId="7CB41EF0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D-L1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21E83" w14:textId="2513DDC4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9682D" w14:textId="062F765B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7A0A45" w:rsidRPr="000E41BC" w14:paraId="4B4F757F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0F37C66" w14:textId="65DC45D7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7F844FF" w14:textId="0FB620B1" w:rsidR="007A0A45" w:rsidRPr="000E41BC" w:rsidRDefault="00CB54C2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Negative (</w:t>
            </w:r>
            <w:r w:rsidR="007A0A4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PS&lt;5</w:t>
            </w:r>
            <w:r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)</w:t>
            </w:r>
            <w:r w:rsidR="007A0A45"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A7BD2B7" w14:textId="43437E2F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33 (63.3%)</w:t>
            </w:r>
          </w:p>
        </w:tc>
      </w:tr>
      <w:tr w:rsidR="007A0A45" w:rsidRPr="000E41BC" w14:paraId="3DACF18B" w14:textId="77777777" w:rsidTr="00CB54C2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B59C2" w14:textId="0F4CA91E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F5266" w14:textId="00CC49DA" w:rsidR="007A0A45" w:rsidRPr="000E41BC" w:rsidRDefault="00CB54C2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Positive (</w:t>
            </w:r>
            <w:r w:rsidR="007A0A4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PS</w:t>
            </w:r>
            <w:r w:rsidR="007A0A45" w:rsidRPr="004D5E2E">
              <w:rPr>
                <w:rFonts w:eastAsia="맑은 고딕"/>
                <w:lang w:eastAsia="ko-KR"/>
              </w:rPr>
              <w:sym w:font="Symbol" w:char="F0B3"/>
            </w:r>
            <w:r w:rsidR="007A0A45" w:rsidRPr="004D5E2E">
              <w:rPr>
                <w:rFonts w:eastAsia="맑은 고딕"/>
                <w:lang w:eastAsia="ko-KR"/>
              </w:rPr>
              <w:t>5</w:t>
            </w:r>
            <w:r>
              <w:rPr>
                <w:rFonts w:eastAsia="맑은 고딕" w:hint="eastAsia"/>
                <w:lang w:eastAsia="ko-KR"/>
              </w:rPr>
              <w:t>)</w:t>
            </w:r>
            <w:r w:rsidR="007A0A45"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8F49D" w14:textId="3331933A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67 (36.7%)</w:t>
            </w:r>
          </w:p>
        </w:tc>
      </w:tr>
      <w:tr w:rsidR="007A0A45" w:rsidRPr="000E41BC" w14:paraId="75725C5E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EBB386A" w14:textId="0FE9DD4F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D-L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F7008F5" w14:textId="19DBCCE2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8147FA9" w14:textId="204FC1E3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7A0A45" w:rsidRPr="000E41BC" w14:paraId="78383D75" w14:textId="77777777" w:rsidTr="00CB54C2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E8A85" w14:textId="6DFB4C4C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4DA45" w14:textId="2ECDD564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CPS&lt;10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66D9E" w14:textId="29803273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40 (74.0%)</w:t>
            </w:r>
          </w:p>
        </w:tc>
      </w:tr>
      <w:tr w:rsidR="007A0A45" w:rsidRPr="000E41BC" w14:paraId="43D9FF80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09AA379" w14:textId="041A4918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77E1712" w14:textId="361C2671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PS</w:t>
            </w:r>
            <w:r w:rsidRPr="002C68D1">
              <w:rPr>
                <w:rFonts w:eastAsia="맑은 고딕"/>
                <w:sz w:val="22"/>
                <w:szCs w:val="22"/>
                <w:lang w:eastAsia="ko-KR"/>
              </w:rPr>
              <w:sym w:font="Symbol" w:char="F0B3"/>
            </w:r>
            <w:r w:rsidRPr="002C68D1">
              <w:rPr>
                <w:rFonts w:eastAsia="맑은 고딕"/>
                <w:sz w:val="22"/>
                <w:szCs w:val="22"/>
                <w:lang w:eastAsia="ko-KR"/>
              </w:rPr>
              <w:t>10</w:t>
            </w: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B47FDA1" w14:textId="1886C530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60 (2</w:t>
            </w:r>
            <w:r w:rsidR="00CB54C2"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6</w:t>
            </w: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.0%)</w:t>
            </w:r>
          </w:p>
        </w:tc>
      </w:tr>
      <w:tr w:rsidR="007A0A45" w:rsidRPr="000E41BC" w14:paraId="63B65538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BAEA3" w14:textId="7D712AAA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D-L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77497" w14:textId="797EA5A1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0825E" w14:textId="0AA504A8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7A0A45" w:rsidRPr="000E41BC" w14:paraId="3996CD3C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4F035F6" w14:textId="133405D2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E52F86E" w14:textId="77B05B8C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CPS&lt;1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0117A8B" w14:textId="43B504BE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22 (32.2%)</w:t>
            </w:r>
          </w:p>
        </w:tc>
      </w:tr>
      <w:tr w:rsidR="007A0A45" w:rsidRPr="000E41BC" w14:paraId="690FB55A" w14:textId="77777777" w:rsidTr="00CB54C2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C4D1D" w14:textId="11289059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7429A" w14:textId="1283C2AB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PS</w:t>
            </w:r>
            <w:r w:rsidRPr="002C68D1">
              <w:rPr>
                <w:rFonts w:eastAsia="맑은 고딕"/>
                <w:sz w:val="22"/>
                <w:szCs w:val="22"/>
                <w:lang w:eastAsia="ko-KR"/>
              </w:rPr>
              <w:sym w:font="Symbol" w:char="F0B3"/>
            </w:r>
            <w:r w:rsidRPr="002C68D1">
              <w:rPr>
                <w:rFonts w:eastAsia="맑은 고딕"/>
                <w:sz w:val="22"/>
                <w:szCs w:val="22"/>
                <w:lang w:eastAsia="ko-KR"/>
              </w:rPr>
              <w:t>1</w:t>
            </w: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EB74" w14:textId="63CFE533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2C68D1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78 (67.8%)</w:t>
            </w:r>
          </w:p>
        </w:tc>
      </w:tr>
      <w:tr w:rsidR="007A0A45" w:rsidRPr="000E41BC" w14:paraId="32C144B5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AAD3369" w14:textId="3998AF84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HER2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19A0456" w14:textId="31923A90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CA50BC5" w14:textId="51DD7776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7A0A45" w:rsidRPr="000E41BC" w14:paraId="76EE513A" w14:textId="77777777" w:rsidTr="00CB54C2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5A550" w14:textId="383CB8D8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3D02F" w14:textId="0C8BFB2E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Negative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65C43" w14:textId="712FDCD7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33 (93.3%)</w:t>
            </w:r>
          </w:p>
        </w:tc>
      </w:tr>
      <w:tr w:rsidR="007A0A45" w:rsidRPr="000E41BC" w14:paraId="64B20D6B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FAF0493" w14:textId="543808BC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84F4175" w14:textId="04B3EC0B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ositive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38F1F56" w14:textId="05730A03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7 (6.7%)</w:t>
            </w:r>
          </w:p>
        </w:tc>
      </w:tr>
      <w:tr w:rsidR="007A0A45" w:rsidRPr="000E41BC" w14:paraId="14A492AD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9A048" w14:textId="2953C86B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FGFR2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6BEE6" w14:textId="0E3C749C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681B" w14:textId="40523FF1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7A0A45" w:rsidRPr="000E41BC" w14:paraId="02350063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89BB98A" w14:textId="2E6BCE07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9298992" w14:textId="78CBB556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Negative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98F86D9" w14:textId="39F8996E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46 (84.6%)</w:t>
            </w:r>
          </w:p>
        </w:tc>
      </w:tr>
      <w:tr w:rsidR="007A0A45" w:rsidRPr="000E41BC" w14:paraId="15A55AE7" w14:textId="77777777" w:rsidTr="00CB54C2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C895E" w14:textId="1122EE1A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EA5DA" w14:textId="04150675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ositive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D90B6" w14:textId="35A57405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54 (15.4%)</w:t>
            </w:r>
          </w:p>
        </w:tc>
      </w:tr>
      <w:tr w:rsidR="007A0A45" w:rsidRPr="000E41BC" w14:paraId="0703E209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39D2005" w14:textId="2760C287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EBV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DE219F6" w14:textId="46137F4C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60ACA69" w14:textId="750760AC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7A0A45" w:rsidRPr="000E41BC" w14:paraId="7AC1A850" w14:textId="77777777" w:rsidTr="00CB54C2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3161D" w14:textId="37148D10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41BC6" w14:textId="2A746BEA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Negative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A281E" w14:textId="4F5CC653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36 (93.6%)</w:t>
            </w:r>
          </w:p>
        </w:tc>
      </w:tr>
      <w:tr w:rsidR="007A0A45" w:rsidRPr="000E41BC" w14:paraId="3C0686A7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2631136" w14:textId="35314195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D9837C8" w14:textId="3DADCC64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Positive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3A0D48A" w14:textId="4F86FB4F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4 (6.4%)</w:t>
            </w:r>
          </w:p>
        </w:tc>
      </w:tr>
      <w:tr w:rsidR="007A0A45" w:rsidRPr="000E41BC" w14:paraId="410208C9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88A4F" w14:textId="0863DD85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SI                      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EEA25" w14:textId="7A35E64B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94111" w14:textId="00D0C72F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7A0A45" w:rsidRPr="000E41BC" w14:paraId="379456A0" w14:textId="77777777" w:rsidTr="00142B79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617EF2C" w14:textId="6475F3F8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F3F30E4" w14:textId="1C1D5D25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SS/MSI-L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64386BA" w14:textId="2D8B1089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01 (90.1%)</w:t>
            </w:r>
          </w:p>
        </w:tc>
      </w:tr>
      <w:tr w:rsidR="007A0A45" w:rsidRPr="000E41BC" w14:paraId="62FB87C3" w14:textId="77777777" w:rsidTr="00CB54C2">
        <w:trPr>
          <w:trHeight w:val="9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15C9" w14:textId="4B06252C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9BCF" w14:textId="5E0D0282" w:rsidR="007A0A45" w:rsidRPr="000E41BC" w:rsidRDefault="007A0A45" w:rsidP="007A0A45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MSI-H                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1B3C" w14:textId="338CEBCE" w:rsidR="007A0A45" w:rsidRPr="000E41BC" w:rsidRDefault="007A0A45" w:rsidP="007A0A45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3F0BD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9 (9.9%)</w:t>
            </w:r>
          </w:p>
        </w:tc>
      </w:tr>
    </w:tbl>
    <w:p w14:paraId="320A552B" w14:textId="2BE9B807" w:rsidR="002C68D1" w:rsidRPr="007A0A45" w:rsidRDefault="00E75337">
      <w:pPr>
        <w:spacing w:after="160" w:line="259" w:lineRule="auto"/>
        <w:jc w:val="both"/>
        <w:rPr>
          <w:rFonts w:eastAsia="맑은 고딕"/>
          <w:b/>
          <w:bCs/>
          <w:lang w:eastAsia="ko-KR"/>
        </w:rPr>
      </w:pPr>
      <w:r w:rsidRPr="003F0BD5">
        <w:rPr>
          <w:rFonts w:eastAsia="맑은 고딕" w:hint="eastAsia"/>
          <w:sz w:val="20"/>
          <w:szCs w:val="20"/>
          <w:lang w:eastAsia="ko-KR"/>
        </w:rPr>
        <w:t>M</w:t>
      </w:r>
      <w:r w:rsidRPr="003F0BD5">
        <w:rPr>
          <w:rFonts w:eastAsia="맑은 고딕"/>
          <w:sz w:val="20"/>
          <w:szCs w:val="20"/>
          <w:lang w:eastAsia="ko-KR"/>
        </w:rPr>
        <w:t>SS, microsatellite stable; MSI-L, microsatellite instability-low; MSI-H, microsatellite instability-high</w:t>
      </w:r>
    </w:p>
    <w:sectPr w:rsidR="002C68D1" w:rsidRPr="007A0A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936D1" w14:textId="77777777" w:rsidR="00016E02" w:rsidRDefault="00016E02" w:rsidP="007E1B70">
      <w:r>
        <w:separator/>
      </w:r>
    </w:p>
  </w:endnote>
  <w:endnote w:type="continuationSeparator" w:id="0">
    <w:p w14:paraId="3289F698" w14:textId="77777777" w:rsidR="00016E02" w:rsidRDefault="00016E02" w:rsidP="007E1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5DFDC7" w14:textId="77777777" w:rsidR="00016E02" w:rsidRDefault="00016E02" w:rsidP="007E1B70">
      <w:r>
        <w:separator/>
      </w:r>
    </w:p>
  </w:footnote>
  <w:footnote w:type="continuationSeparator" w:id="0">
    <w:p w14:paraId="0339B2DC" w14:textId="77777777" w:rsidR="00016E02" w:rsidRDefault="00016E02" w:rsidP="007E1B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81583"/>
    <w:multiLevelType w:val="hybridMultilevel"/>
    <w:tmpl w:val="2AF8D9EE"/>
    <w:lvl w:ilvl="0" w:tplc="57FE230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E573793"/>
    <w:multiLevelType w:val="hybridMultilevel"/>
    <w:tmpl w:val="1024772A"/>
    <w:lvl w:ilvl="0" w:tplc="DF2E903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FFF1453"/>
    <w:multiLevelType w:val="hybridMultilevel"/>
    <w:tmpl w:val="36DE3C26"/>
    <w:lvl w:ilvl="0" w:tplc="5A42313C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8683DA7"/>
    <w:multiLevelType w:val="hybridMultilevel"/>
    <w:tmpl w:val="2DCC31D8"/>
    <w:lvl w:ilvl="0" w:tplc="C7FC99A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4F81A47"/>
    <w:multiLevelType w:val="hybridMultilevel"/>
    <w:tmpl w:val="9B6E5D00"/>
    <w:lvl w:ilvl="0" w:tplc="F182BDC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5771BC6"/>
    <w:multiLevelType w:val="hybridMultilevel"/>
    <w:tmpl w:val="ACAE2592"/>
    <w:lvl w:ilvl="0" w:tplc="0A547302">
      <w:start w:val="1"/>
      <w:numFmt w:val="bullet"/>
      <w:pStyle w:val="10Bullet"/>
      <w:lvlText w:val="●"/>
      <w:lvlJc w:val="left"/>
      <w:pPr>
        <w:tabs>
          <w:tab w:val="num" w:pos="425"/>
        </w:tabs>
        <w:ind w:left="425" w:hanging="425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744452423">
    <w:abstractNumId w:val="5"/>
  </w:num>
  <w:num w:numId="2" w16cid:durableId="1085415417">
    <w:abstractNumId w:val="0"/>
  </w:num>
  <w:num w:numId="3" w16cid:durableId="1900363451">
    <w:abstractNumId w:val="3"/>
  </w:num>
  <w:num w:numId="4" w16cid:durableId="1330215057">
    <w:abstractNumId w:val="4"/>
  </w:num>
  <w:num w:numId="5" w16cid:durableId="221720980">
    <w:abstractNumId w:val="2"/>
  </w:num>
  <w:num w:numId="6" w16cid:durableId="52394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640"/>
    <w:rsid w:val="00016E02"/>
    <w:rsid w:val="00097D82"/>
    <w:rsid w:val="000B11CA"/>
    <w:rsid w:val="000C179B"/>
    <w:rsid w:val="000E41BC"/>
    <w:rsid w:val="00111574"/>
    <w:rsid w:val="001206A7"/>
    <w:rsid w:val="00142B79"/>
    <w:rsid w:val="00143BC9"/>
    <w:rsid w:val="00162CDC"/>
    <w:rsid w:val="00191ED7"/>
    <w:rsid w:val="001B4A46"/>
    <w:rsid w:val="00221FEB"/>
    <w:rsid w:val="0023560E"/>
    <w:rsid w:val="002C68D1"/>
    <w:rsid w:val="00394055"/>
    <w:rsid w:val="003B2B3B"/>
    <w:rsid w:val="003F0BD5"/>
    <w:rsid w:val="00446953"/>
    <w:rsid w:val="004E1F7D"/>
    <w:rsid w:val="00602E7D"/>
    <w:rsid w:val="00791E29"/>
    <w:rsid w:val="007A0A45"/>
    <w:rsid w:val="007E1B70"/>
    <w:rsid w:val="007F6405"/>
    <w:rsid w:val="00850799"/>
    <w:rsid w:val="00851640"/>
    <w:rsid w:val="00857891"/>
    <w:rsid w:val="00872CF3"/>
    <w:rsid w:val="008968AF"/>
    <w:rsid w:val="00930F7A"/>
    <w:rsid w:val="00986743"/>
    <w:rsid w:val="009A3F94"/>
    <w:rsid w:val="009C0C40"/>
    <w:rsid w:val="00A60753"/>
    <w:rsid w:val="00A74CAF"/>
    <w:rsid w:val="00AE3A50"/>
    <w:rsid w:val="00AF3597"/>
    <w:rsid w:val="00B72BEC"/>
    <w:rsid w:val="00B96DD5"/>
    <w:rsid w:val="00BA07D0"/>
    <w:rsid w:val="00BE7373"/>
    <w:rsid w:val="00C549AC"/>
    <w:rsid w:val="00CB54C2"/>
    <w:rsid w:val="00CC5087"/>
    <w:rsid w:val="00D70AB3"/>
    <w:rsid w:val="00D937EA"/>
    <w:rsid w:val="00E5609F"/>
    <w:rsid w:val="00E61E44"/>
    <w:rsid w:val="00E75337"/>
    <w:rsid w:val="00EA1125"/>
    <w:rsid w:val="00F24E2A"/>
    <w:rsid w:val="00F3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C20BA"/>
  <w15:chartTrackingRefBased/>
  <w15:docId w15:val="{2D4E6C24-F81B-4227-BBCC-4AF7B0980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640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0Paragraph">
    <w:name w:val="00Paragraph"/>
    <w:link w:val="00ParagraphChar"/>
    <w:qFormat/>
    <w:rsid w:val="00851640"/>
    <w:pPr>
      <w:spacing w:before="120" w:after="120" w:line="300" w:lineRule="atLeast"/>
      <w:jc w:val="left"/>
    </w:pPr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customStyle="1" w:styleId="08SubheadingBold">
    <w:name w:val="08Subheading Bold"/>
    <w:next w:val="00Paragraph"/>
    <w:uiPriority w:val="9"/>
    <w:qFormat/>
    <w:rsid w:val="00851640"/>
    <w:pPr>
      <w:keepNext/>
      <w:spacing w:after="0" w:line="300" w:lineRule="atLeast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en-US"/>
    </w:rPr>
  </w:style>
  <w:style w:type="paragraph" w:customStyle="1" w:styleId="10Bullet">
    <w:name w:val="10Bullet"/>
    <w:link w:val="10BulletChar"/>
    <w:uiPriority w:val="11"/>
    <w:qFormat/>
    <w:rsid w:val="00851640"/>
    <w:pPr>
      <w:numPr>
        <w:numId w:val="1"/>
      </w:numPr>
      <w:spacing w:after="0" w:line="300" w:lineRule="atLeast"/>
      <w:jc w:val="left"/>
    </w:pPr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paragraph" w:customStyle="1" w:styleId="17TableEntries10pt">
    <w:name w:val="17Table Entries 10 pt"/>
    <w:uiPriority w:val="18"/>
    <w:qFormat/>
    <w:rsid w:val="00851640"/>
    <w:pPr>
      <w:keepNext/>
      <w:spacing w:after="0" w:line="240" w:lineRule="auto"/>
      <w:jc w:val="center"/>
    </w:pPr>
    <w:rPr>
      <w:rFonts w:ascii="Times New Roman" w:eastAsia="MS Mincho" w:hAnsi="Times New Roman" w:cs="Times New Roman"/>
      <w:kern w:val="0"/>
      <w:szCs w:val="20"/>
      <w:lang w:eastAsia="en-US"/>
    </w:rPr>
  </w:style>
  <w:style w:type="paragraph" w:customStyle="1" w:styleId="20TableFootnote">
    <w:name w:val="20Table Footnote"/>
    <w:link w:val="20TableFootnote0"/>
    <w:uiPriority w:val="21"/>
    <w:qFormat/>
    <w:rsid w:val="00851640"/>
    <w:pPr>
      <w:spacing w:before="60" w:after="60" w:line="240" w:lineRule="auto"/>
      <w:jc w:val="left"/>
    </w:pPr>
    <w:rPr>
      <w:rFonts w:ascii="Times New Roman" w:eastAsia="MS Mincho" w:hAnsi="Times New Roman" w:cs="Times New Roman"/>
      <w:kern w:val="0"/>
      <w:szCs w:val="20"/>
      <w:lang w:eastAsia="en-US"/>
    </w:rPr>
  </w:style>
  <w:style w:type="character" w:customStyle="1" w:styleId="00ParagraphChar">
    <w:name w:val="00Paragraph Char"/>
    <w:link w:val="00Paragraph"/>
    <w:rsid w:val="00851640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10BulletChar">
    <w:name w:val="10Bullet Char"/>
    <w:basedOn w:val="00ParagraphChar"/>
    <w:link w:val="10Bullet"/>
    <w:uiPriority w:val="11"/>
    <w:rsid w:val="00851640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customStyle="1" w:styleId="20TableFootnote0">
    <w:name w:val="20Table Footnote (文字)"/>
    <w:link w:val="20TableFootnote"/>
    <w:uiPriority w:val="21"/>
    <w:rsid w:val="00851640"/>
    <w:rPr>
      <w:rFonts w:ascii="Times New Roman" w:eastAsia="MS Mincho" w:hAnsi="Times New Roman" w:cs="Times New Roman"/>
      <w:kern w:val="0"/>
      <w:szCs w:val="20"/>
      <w:lang w:eastAsia="en-US"/>
    </w:rPr>
  </w:style>
  <w:style w:type="table" w:styleId="a3">
    <w:name w:val="Table Grid"/>
    <w:basedOn w:val="a1"/>
    <w:rsid w:val="0085164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Cs w:val="20"/>
      <w:lang w:eastAsia="ja-JP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E1B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1B70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7E1B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1B70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승 이</dc:creator>
  <cp:keywords/>
  <dc:description/>
  <cp:lastModifiedBy>혜승 이</cp:lastModifiedBy>
  <cp:revision>14</cp:revision>
  <dcterms:created xsi:type="dcterms:W3CDTF">2024-03-21T23:48:00Z</dcterms:created>
  <dcterms:modified xsi:type="dcterms:W3CDTF">2024-07-20T05:19:00Z</dcterms:modified>
</cp:coreProperties>
</file>